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/>
      </w:pPr>
      <w:r>
        <w:rPr>
          <w:b/>
          <w:bCs/>
          <w:color w:val="000000"/>
        </w:rPr>
        <w:t xml:space="preserve">Draft whole genome sequence of groundnut stem rot fungus </w:t>
      </w:r>
      <w:r>
        <w:rPr>
          <w:b/>
          <w:bCs/>
          <w:i/>
          <w:iCs/>
          <w:color w:val="000000"/>
        </w:rPr>
        <w:t>Athelia rolfsii</w:t>
      </w:r>
      <w:r>
        <w:rPr>
          <w:b/>
          <w:bCs/>
          <w:color w:val="000000"/>
        </w:rPr>
        <w:t xml:space="preserve"> revealing genetic architect of its pathogenicity and virulence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MA Iqueb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#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Rukam S Toma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#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MV Parakhi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Deepak Singl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Sarika Jaisw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VM Ratho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SM Padhiya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Neeraj Kuma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Anil Ra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, Dinesh Kuma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,*</w:t>
      </w:r>
    </w:p>
    <w:p>
      <w:pPr>
        <w:pStyle w:val="NormalWeb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/>
          <w:b/>
          <w:color w:val="000000"/>
          <w:sz w:val="24"/>
          <w:szCs w:val="24"/>
          <w:lang w:val="en-US"/>
        </w:rPr>
      </w:r>
    </w:p>
    <w:p>
      <w:pPr>
        <w:pStyle w:val="NormalWeb"/>
        <w:spacing w:lineRule="auto" w:line="480" w:before="0" w:after="0"/>
        <w:rPr>
          <w:b/>
          <w:b/>
        </w:rPr>
      </w:pPr>
      <w:r>
        <w:rPr>
          <w:b/>
          <w:color w:val="000000"/>
        </w:rPr>
        <w:t>Authors</w:t>
      </w:r>
    </w:p>
    <w:p>
      <w:pPr>
        <w:pStyle w:val="NormalWeb"/>
        <w:spacing w:lineRule="auto" w:line="480" w:before="0" w:after="0"/>
        <w:jc w:val="both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Centre for Agricultural Bioinformatics, ICAR-Indian Agricultural Statistics Research Institute, Library Avenue, PUSA, New Delhi-110012, INDIA</w:t>
      </w:r>
    </w:p>
    <w:p>
      <w:pPr>
        <w:pStyle w:val="NormalWeb"/>
        <w:spacing w:lineRule="auto" w:line="480" w:before="0" w:after="0"/>
        <w:jc w:val="both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Junagadh Agricultural University, Junagadh 362 001, Gujarat, INDIA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Table S1: Distribution of repeat elements in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A. rolfsi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genome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 S2: Number of proteins from different CAZY familie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Table S1: Distribution of repeat elements in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A. rolfsi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genome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8533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800"/>
        <w:gridCol w:w="1767"/>
        <w:gridCol w:w="2966"/>
      </w:tblGrid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peat Type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. of elements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ercentage of Genome (%)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Retroelements </w:t>
              <w:tab/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41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4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NE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enelope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NE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RE/SLAC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2/CR1/Rex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1/LOA/Jockey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2/R4/NeSL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TE/Bov-B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1/CIN4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TR element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96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1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L/Pao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y1/Copia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69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ypsy/DIRS1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25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18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troviral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NA transposon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obo-Activator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c1-IS630-Pogo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-Spm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DR-IS905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iggyBac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urist/Harbinger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ther (Mirage, P-element, Transib) </w:t>
              <w:tab/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lling-circle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classified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interspersed repeat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9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mall RNA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tellite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mple repeat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797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>
        <w:trPr/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ow complexity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44</w:t>
            </w:r>
          </w:p>
        </w:tc>
        <w:tc>
          <w:tcPr>
            <w:tcW w:w="2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jc w:val="center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 S2: Number of proteins from different CAZY families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tbl>
      <w:tblPr>
        <w:tblW w:w="4893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60"/>
        <w:gridCol w:w="2006"/>
        <w:gridCol w:w="1227"/>
      </w:tblGrid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AZY Family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cretary Protein 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AZymes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BM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3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H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05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T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9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85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Figure S1: Metabolite gene cluster in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A. rolfsi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genome of two contigs 13 and 385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Figure S2: Top Go-term annotation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A. rolfsi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secretome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Figure S3: Domain characteristic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A. rolfsi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secretome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Droid Sans Fallback;Times New Roman" w:cs="Times New Roman"/>
                <w:sz w:val="24"/>
                <w:szCs w:val="24"/>
                <w:lang w:val="en-US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727700" cy="2025015"/>
                  <wp:effectExtent l="0" t="0" r="0" b="0"/>
                  <wp:docPr id="1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11" r="-4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700" cy="202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Droid Sans Fallback;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Droid Sans Fallback;Times New Roman" w:cs="Times New Roman"/>
                <w:sz w:val="24"/>
                <w:szCs w:val="24"/>
                <w:lang w:val="en-US"/>
              </w:rPr>
            </w:pPr>
            <w:r>
              <w:rPr>
                <w:rFonts w:eastAsia="Droid Sans Fallback;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729605" cy="1372235"/>
                  <wp:effectExtent l="0" t="0" r="0" b="0"/>
                  <wp:docPr id="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16" r="-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9605" cy="1372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1: Metabolite gene cluster in </w:t>
      </w:r>
      <w:r>
        <w:rPr>
          <w:rFonts w:cs="Times New Roman" w:ascii="Times New Roman" w:hAnsi="Times New Roman"/>
          <w:b/>
          <w:i/>
          <w:sz w:val="24"/>
          <w:szCs w:val="24"/>
        </w:rPr>
        <w:t>A. rolfsii</w:t>
      </w:r>
      <w:r>
        <w:rPr>
          <w:rFonts w:cs="Times New Roman" w:ascii="Times New Roman" w:hAnsi="Times New Roman"/>
          <w:b/>
          <w:sz w:val="24"/>
          <w:szCs w:val="24"/>
        </w:rPr>
        <w:t xml:space="preserve"> genome of two contigs 13 and 385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099810" cy="3126105"/>
                  <wp:effectExtent l="0" t="0" r="0" b="0"/>
                  <wp:docPr id="3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9810" cy="3126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</w:t>
            </w: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4"/>
              </w:rPr>
              <w:t xml:space="preserve">Figure S2: Top Go-term annotation of </w:t>
            </w:r>
            <w:r>
              <w:rPr>
                <w:rFonts w:eastAsia="Droid Sans Fallback;Times New Roman" w:cs="Times New Roman" w:ascii="Times New Roman" w:hAnsi="Times New Roman"/>
                <w:b/>
                <w:i/>
                <w:sz w:val="24"/>
                <w:szCs w:val="24"/>
              </w:rPr>
              <w:t>A. rolfsii</w:t>
            </w: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4"/>
              </w:rPr>
              <w:t xml:space="preserve"> secretom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Droid Sans Fallback;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679565" cy="3517265"/>
                  <wp:effectExtent l="0" t="0" r="0" b="0"/>
                  <wp:docPr id="4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79565" cy="3517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</w:t>
            </w: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4"/>
              </w:rPr>
              <w:t xml:space="preserve">Figure S3: Domain characteristics of </w:t>
            </w:r>
            <w:r>
              <w:rPr>
                <w:rFonts w:eastAsia="Droid Sans Fallback;Times New Roman" w:cs="Times New Roman" w:ascii="Times New Roman" w:hAnsi="Times New Roman"/>
                <w:b/>
                <w:i/>
                <w:sz w:val="24"/>
                <w:szCs w:val="24"/>
              </w:rPr>
              <w:t>A. rolfsii</w:t>
            </w:r>
            <w:r>
              <w:rPr>
                <w:rFonts w:eastAsia="Droid Sans Fallback;Times New Roman" w:cs="Times New Roman" w:ascii="Times New Roman" w:hAnsi="Times New Roman"/>
                <w:b/>
                <w:sz w:val="24"/>
                <w:szCs w:val="24"/>
              </w:rPr>
              <w:t xml:space="preserve"> secretome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-81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-90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05:04:00Z</dcterms:created>
  <dc:creator>user</dc:creator>
  <dc:description/>
  <cp:keywords/>
  <dc:language>en-US</dc:language>
  <cp:lastModifiedBy>Sarika</cp:lastModifiedBy>
  <dcterms:modified xsi:type="dcterms:W3CDTF">2017-05-08T04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